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46C1A" w14:textId="77777777" w:rsidR="00D66491" w:rsidRDefault="00D66491" w:rsidP="0084587E">
      <w:pPr>
        <w:pStyle w:val="p1"/>
      </w:pPr>
      <w:r>
        <w:rPr>
          <w:b/>
          <w:bCs/>
        </w:rPr>
        <w:t>Supplementary Table S</w:t>
      </w:r>
      <w:r>
        <w:rPr>
          <w:rFonts w:eastAsiaTheme="minorEastAsia" w:hint="eastAsia"/>
          <w:b/>
          <w:bCs/>
        </w:rPr>
        <w:t>1</w:t>
      </w:r>
      <w:r>
        <w:rPr>
          <w:b/>
          <w:bCs/>
        </w:rPr>
        <w:t>. Subgroup multivariable regression analyses stratified by CKD etiology</w:t>
      </w:r>
    </w:p>
    <w:tbl>
      <w:tblPr>
        <w:tblW w:w="5000" w:type="pct"/>
        <w:tblLayout w:type="fixed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2695"/>
        <w:gridCol w:w="889"/>
        <w:gridCol w:w="2424"/>
        <w:gridCol w:w="1154"/>
        <w:gridCol w:w="918"/>
        <w:gridCol w:w="1870"/>
        <w:gridCol w:w="1108"/>
        <w:gridCol w:w="1700"/>
        <w:gridCol w:w="1200"/>
      </w:tblGrid>
      <w:tr w:rsidR="00D66491" w:rsidRPr="00A071FC" w14:paraId="5AC5AB30" w14:textId="77777777" w:rsidTr="00D66491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3F597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CKD etiology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D17B05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694E80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F55C9E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eGFR β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EEE440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B756B3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85D6A2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87FB3E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FDR-adjusted P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BE2CB3" w14:textId="77777777" w:rsidR="00D66491" w:rsidRPr="00A071FC" w:rsidRDefault="00D66491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</w:tr>
      <w:tr w:rsidR="00D66491" w:rsidRPr="00A071FC" w14:paraId="75F536A7" w14:textId="77777777" w:rsidTr="00D66491">
        <w:tc>
          <w:tcPr>
            <w:tcW w:w="965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453A4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DADBC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2EAE3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DE926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09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A26CA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2E2AC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664 to 0.467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2C5A2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C658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2015E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D66491" w:rsidRPr="00A071FC" w14:paraId="3EF6D09B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3E88B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0F016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B4FBF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32499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052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3E9F3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6EEE0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672 to 0.568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AD5AD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8349C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B1C59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D66491" w:rsidRPr="00A071FC" w14:paraId="6D9BEF6B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ADA97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4B39C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F3A72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60A80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286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1A45F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12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FA1A1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906 to 0.335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C7177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C959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63756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  <w:tr w:rsidR="00D66491" w:rsidRPr="00A071FC" w14:paraId="1BEC248D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3CD78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243E9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82E33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53176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992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B4EE1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440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1F640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3.852 to 1.867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4DB27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C563F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98CC8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D66491" w:rsidRPr="00A071FC" w14:paraId="05C60807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42FB3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ABECC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A6936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72012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1.964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A419F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192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8564C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4.333 to 0.405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77579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92D0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F13D3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D66491" w:rsidRPr="00A071FC" w14:paraId="7321AC50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2EABF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IgA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88F2A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1160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46067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642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72145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.153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8307A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2.638 to 5.922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CA48E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5C4DB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1F3AD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69</w:t>
            </w:r>
          </w:p>
        </w:tc>
      </w:tr>
      <w:tr w:rsidR="00D66491" w:rsidRPr="00A071FC" w14:paraId="7B29488D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DC613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8A410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EDF02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23DC7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CEA81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1242E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404 to 0.806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9E8B7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5A0AF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611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633D0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D66491" w:rsidRPr="00A071FC" w14:paraId="0B78D322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D131B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6E553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C7D6F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8E1C6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69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E4FD2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35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D18C0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398 to 0.935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F6AD5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424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6565B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611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FBAF1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D66491" w:rsidRPr="00A071FC" w14:paraId="697E122B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4887A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lastRenderedPageBreak/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891CB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2036E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E8321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D73A5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89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E69B4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547 to 0.605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DF29E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56CD6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1367B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D66491" w:rsidRPr="00A071FC" w14:paraId="02B519E3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8BFB2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2EC07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9B538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E02CE6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6.405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2738A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.266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B4BCA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894 to 10.916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B61AA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2A27A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4106F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88</w:t>
            </w:r>
          </w:p>
        </w:tc>
      </w:tr>
      <w:tr w:rsidR="00D66491" w:rsidRPr="00A071FC" w14:paraId="1DBC1436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AEB90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FC6DA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06734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80868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5.617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B6349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.077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0DA57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463 to 9.770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91505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C42DD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1E695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75</w:t>
            </w:r>
          </w:p>
        </w:tc>
      </w:tr>
      <w:tr w:rsidR="00D66491" w:rsidRPr="00A071FC" w14:paraId="16F48DA3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601AC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Membranous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F0493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35A5A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2126B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8.289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D686D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.986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0053A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.349 to 14.230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9519A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07326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248AF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00</w:t>
            </w:r>
          </w:p>
        </w:tc>
      </w:tr>
      <w:tr w:rsidR="00D66491" w:rsidRPr="00A071FC" w14:paraId="5349E75D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EA608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85413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2349E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D6C68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246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8A4DC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D6C25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534 to 0.042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EAE89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E99FE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A9345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D66491" w:rsidRPr="00A071FC" w14:paraId="31252C2C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3DBAF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3B904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1A736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CAAD3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237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6496B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F69BA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556 to 0.082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BD75B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58A0B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19E2F9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D66491" w:rsidRPr="00A071FC" w14:paraId="30A094D9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1C52E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617C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EA0FD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6F9FC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363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52416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A3122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658 to -0.067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FB91C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14104D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C23CB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D66491" w:rsidRPr="00A071FC" w14:paraId="7DC64D2A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B042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5C06C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7D686C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BC66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632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9869F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70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24FF5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276 to 3.540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63AC2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D12DD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D75AE1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5</w:t>
            </w:r>
          </w:p>
        </w:tc>
      </w:tr>
      <w:tr w:rsidR="00D66491" w:rsidRPr="00A071FC" w14:paraId="23C70DD4" w14:textId="77777777" w:rsidTr="00D66491">
        <w:tc>
          <w:tcPr>
            <w:tcW w:w="96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8B45E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04D23B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02072F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⁺ T MMP-Low%</w:t>
            </w:r>
          </w:p>
        </w:tc>
        <w:tc>
          <w:tcPr>
            <w:tcW w:w="413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DA898A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458</w:t>
            </w:r>
          </w:p>
        </w:tc>
        <w:tc>
          <w:tcPr>
            <w:tcW w:w="32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DB4987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67</w:t>
            </w:r>
          </w:p>
        </w:tc>
        <w:tc>
          <w:tcPr>
            <w:tcW w:w="67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08414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-0.243 to 3.159</w:t>
            </w:r>
          </w:p>
        </w:tc>
        <w:tc>
          <w:tcPr>
            <w:tcW w:w="39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F7CA6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60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CDB2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430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0FA20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D66491" w:rsidRPr="00A071FC" w14:paraId="0D058AC5" w14:textId="77777777" w:rsidTr="00D66491">
        <w:tc>
          <w:tcPr>
            <w:tcW w:w="965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6A5575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Diabetic nephropathy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5D425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C7FA5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⁺ T MMP-Low%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DB046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3.62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4439AE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30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65C1D2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50 to 6.19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C96790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96C3B8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DF63D3" w14:textId="77777777" w:rsidR="00D66491" w:rsidRPr="00A071FC" w:rsidRDefault="00D66491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</w:tbl>
    <w:p w14:paraId="28A9575F" w14:textId="77777777" w:rsidR="00D66491" w:rsidRDefault="00D66491" w:rsidP="0084587E">
      <w:pPr>
        <w:pStyle w:val="p1"/>
      </w:pPr>
      <w:r>
        <w:rPr>
          <w:b/>
          <w:bCs/>
        </w:rPr>
        <w:lastRenderedPageBreak/>
        <w:t>Note:</w:t>
      </w:r>
      <w:r>
        <w:t xml:space="preserve"> CKD, chronic kidney disease; eGFR, estimated glomerular filtration rate; MM, mitochondrial mass; MMP-Low%, percentage of cells with low mitochondrial membrane potential; SE, standard error; CI, confidence interval; FDR, false discovery rate. Subgroup analyses were performed using multivariable linear regression models stratified by CKD etiology. eGFR and age were standardized as z-scores, and coefficients represent the change in outcome per 1-SD increase in eGFR. Models included eGFR, sex, age, diabetes, hypertension, and high-sensitivity C-reactive protein. P values were adjusted using the Benjamini–Hochberg FDR method. Collinearity assessment showed no substantial multicollinearity, with all variance inflation factors &lt;5.</w:t>
      </w:r>
    </w:p>
    <w:p w14:paraId="0389AD02" w14:textId="77777777" w:rsidR="00D66491" w:rsidRPr="00A071FC" w:rsidRDefault="00D66491" w:rsidP="0084587E">
      <w:pPr>
        <w:spacing w:after="160"/>
      </w:pPr>
    </w:p>
    <w:p w14:paraId="5D1240E1" w14:textId="77777777" w:rsidR="00D66491" w:rsidRDefault="00D66491" w:rsidP="0084587E">
      <w:pPr>
        <w:spacing w:after="160"/>
        <w:rPr>
          <w:rFonts w:ascii="Times New Roman" w:eastAsia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17481F95" w14:textId="53BEE2DE" w:rsidR="00A071FC" w:rsidRDefault="00A071FC" w:rsidP="0084587E">
      <w:pPr>
        <w:pStyle w:val="p1"/>
      </w:pPr>
      <w:r>
        <w:rPr>
          <w:b/>
          <w:bCs/>
        </w:rPr>
        <w:lastRenderedPageBreak/>
        <w:t>Supplementary Table S</w:t>
      </w:r>
      <w:r w:rsidR="00D66491">
        <w:rPr>
          <w:rFonts w:eastAsiaTheme="minorEastAsia" w:hint="eastAsia"/>
          <w:b/>
          <w:bCs/>
        </w:rPr>
        <w:t>2</w:t>
      </w:r>
      <w:r>
        <w:rPr>
          <w:b/>
          <w:bCs/>
        </w:rPr>
        <w:t>. Sensitivity analysis of Holm-Bonferroni-corrected pairwise comparisons across CKD stages</w:t>
      </w:r>
    </w:p>
    <w:tbl>
      <w:tblPr>
        <w:tblW w:w="5000" w:type="pct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4886"/>
        <w:gridCol w:w="3350"/>
        <w:gridCol w:w="1363"/>
        <w:gridCol w:w="4359"/>
      </w:tblGrid>
      <w:tr w:rsidR="00A071FC" w:rsidRPr="00A071FC" w14:paraId="6D188F7C" w14:textId="77777777" w:rsidTr="00616C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F8F37E" w14:textId="77777777" w:rsidR="00A071FC" w:rsidRPr="00A071FC" w:rsidRDefault="00A071FC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A20E01" w14:textId="77777777" w:rsidR="00A071FC" w:rsidRPr="00A071FC" w:rsidRDefault="00A071FC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FFFF0D" w14:textId="77777777" w:rsidR="00A071FC" w:rsidRPr="00A071FC" w:rsidRDefault="00A071FC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E86287" w14:textId="77777777" w:rsidR="00A071FC" w:rsidRPr="00A071FC" w:rsidRDefault="00A071FC" w:rsidP="0084587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71FC">
              <w:rPr>
                <w:rFonts w:ascii="Times New Roman" w:eastAsia="Times New Roman" w:hAnsi="Times New Roman" w:cs="Times New Roman"/>
                <w:b/>
                <w:bCs/>
              </w:rPr>
              <w:t>Holm-Bonferroni-adjusted P</w:t>
            </w:r>
          </w:p>
        </w:tc>
      </w:tr>
      <w:tr w:rsidR="00A071FC" w:rsidRPr="00A071FC" w14:paraId="412CA2A3" w14:textId="77777777" w:rsidTr="00616C75">
        <w:tc>
          <w:tcPr>
            <w:tcW w:w="0" w:type="auto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457BF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absolute co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B1663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AAD0E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1DED7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5D48A3A0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6812F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AC801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BA136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87EAD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765E3F2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BA1E7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2ED5C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CC0F6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76DF3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A071FC" w:rsidRPr="00A071FC" w14:paraId="47F2133F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A9DD3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9942C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A4A3E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31220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240626BF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D9290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080D3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F0EE9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FE2CB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2297655A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09450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AAF17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FF4C9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29D9D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A071FC" w:rsidRPr="00A071FC" w14:paraId="39086236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17E96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2586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E7546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9D77C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3ACF4375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AC7A7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E2568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1E878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433ED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190C94E4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5BA88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5E539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BA637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866CE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A071FC" w:rsidRPr="00A071FC" w14:paraId="4D692A27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B8A06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EF7F3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F13AD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6B820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A071FC" w:rsidRPr="00A071FC" w14:paraId="0409CCC0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82F68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397E0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A3ACB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26369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5ACC91F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009F9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F651E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B09E5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B6B1B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A071FC" w:rsidRPr="00A071FC" w14:paraId="0C1F92D9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08C4D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lastRenderedPageBreak/>
              <w:t>CD4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75301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C2F27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DBBE4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3E69B7D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51354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7578D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AAF6E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CFBBE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A071FC" w:rsidRPr="00A071FC" w14:paraId="467F62AF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BF4C4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DF674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8A4DA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D1323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3235A469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F9A82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B5563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BA02C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99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08807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58F30827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F10CB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808CC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5D47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D56E3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A071FC" w:rsidRPr="00A071FC" w14:paraId="0CEF06C9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8CB2E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absolute count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B7657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BC462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DBD10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94</w:t>
            </w:r>
          </w:p>
        </w:tc>
      </w:tr>
      <w:tr w:rsidR="00A071FC" w:rsidRPr="00A071FC" w14:paraId="50F89FCA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E40FA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387FA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87418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E8BF1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17F712E1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16E39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25340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4AB2A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4D25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108A6CF6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9BF41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5+ lymphocyte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EFF29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3A7BC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AB2A8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02A96A54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82C18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473FA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6264F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C8AD3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345181A4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60D07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2B192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7225C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EEC0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6A3B228B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E733C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BAA39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230EE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26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FFAA7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554D5E9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A918B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27209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A2C8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12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2B118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3384E713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33616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2CD1B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76016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21389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6DB0D25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A1A52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lastRenderedPageBreak/>
              <w:t>CD4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49E6E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2BA03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AEC46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3A78DB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8265A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821F2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F27F4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0890C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315E27B2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F49AB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E14F2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A5723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352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1C726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7CFE5D15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25B3C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6DAFA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F890E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76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DAE13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43F78EED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45DCA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2DB27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24CFA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402C7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627</w:t>
            </w:r>
          </w:p>
        </w:tc>
      </w:tr>
      <w:tr w:rsidR="00A071FC" w:rsidRPr="00A071FC" w14:paraId="4D56532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32F9E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AB058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FF5B9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688F8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A071FC" w:rsidRPr="00A071FC" w14:paraId="7AD5D6E5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C0F2B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2BE70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4B49F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607E2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07CC0BB0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A1F8C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D14E7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BD292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E01D2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37</w:t>
            </w:r>
          </w:p>
        </w:tc>
      </w:tr>
      <w:tr w:rsidR="00A071FC" w:rsidRPr="00A071FC" w14:paraId="11B0EC4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E9053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7A54F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19775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0443F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6B6D8621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65D9A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PD-1+ T percentage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5CB94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3CED8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8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711CE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0C13FF7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BF882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/CD8+ ratio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D69E8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8C658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1FC6A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4AEE7CD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3CE83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/CD8+ ratio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A5CB0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6B33E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B2BC4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052FC031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38E82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/CD8+ ratio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2FE18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EC20C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B27499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C8A4AD9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ECCA8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2275C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0C6FB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268A0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86368EB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66169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lastRenderedPageBreak/>
              <w:t>CD3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7C60D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9BD95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1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EEDB6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41DF4323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BCADD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65692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80779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1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78444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FE14310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1F782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51FD6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728AC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4360B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00AF7B0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D691B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A09EE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FBD43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08F77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0A1B54D8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CCD1C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98E45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7D7D2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382CC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1561DFB3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92A7ED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41178B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3137A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306A1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886</w:t>
            </w:r>
          </w:p>
        </w:tc>
      </w:tr>
      <w:tr w:rsidR="00A071FC" w:rsidRPr="00A071FC" w14:paraId="61C3AE17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CFA17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72C22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8F1D2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5EF40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A071FC" w:rsidRPr="00A071FC" w14:paraId="36C7601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FA9F9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MM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C8572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C3D54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D9A62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736FB482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BEF26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6555C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983AF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19D0E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59218EC1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6CDED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AD51B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25C0F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697105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4EA93F61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6E55F4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3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E47BA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68CC3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63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6E9726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0F6634C9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F15D6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9836B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77FA9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D4A90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146AD44C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03CD6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EC903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62C2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B7E22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A071FC" w:rsidRPr="00A071FC" w14:paraId="21B9422A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5F25F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4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FB9E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CC094C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902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D606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A071FC" w:rsidRPr="00A071FC" w14:paraId="61946F5A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2C15C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lastRenderedPageBreak/>
              <w:t>CD8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4D63CA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3–4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FA220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F985F2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407C50EF" w14:textId="77777777" w:rsidTr="00616C75"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80B2C1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MMP-Low%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564E8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1–2 vs CKD 5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0FAEFE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B91C38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071FC" w:rsidRPr="00A071FC" w14:paraId="3AD8B30C" w14:textId="77777777" w:rsidTr="00616C75"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39AA53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D8+ T MMP-Low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8399F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CKD 3–4 vs CKD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D77230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4464B7" w14:textId="77777777" w:rsidR="00A071FC" w:rsidRPr="00A071FC" w:rsidRDefault="00A071FC" w:rsidP="0084587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A071FC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53ED7681" w14:textId="62302BBF" w:rsidR="00A071FC" w:rsidRDefault="00A071FC" w:rsidP="0084587E">
      <w:pPr>
        <w:pStyle w:val="p1"/>
      </w:pPr>
      <w:r>
        <w:rPr>
          <w:b/>
          <w:bCs/>
        </w:rPr>
        <w:t>Note:</w:t>
      </w:r>
      <w:r>
        <w:t xml:space="preserve"> CKD, chronic kidney disease; MM, mitochondrial mass; MMP-Low%, percentage of cells with low mitochondrial membrane potential. Pairwise comparisons among CKD stages were initially performed using Tukey’s HSD test. Holm-Bonferroni correction was applied across all 57 pairwise comparisons involving 19 immune and mitochondrial parameters. A Holm-Bonferroni-adjusted P value &lt;0.05 was considered statistically significant</w:t>
      </w:r>
    </w:p>
    <w:p w14:paraId="5D797D12" w14:textId="5EADDFED" w:rsidR="002859DB" w:rsidRPr="00D66491" w:rsidRDefault="002859DB" w:rsidP="0084587E">
      <w:pPr>
        <w:pStyle w:val="p1"/>
        <w:rPr>
          <w:rFonts w:eastAsiaTheme="minorEastAsia"/>
        </w:rPr>
      </w:pPr>
      <w:bookmarkStart w:id="0" w:name="_GoBack"/>
      <w:bookmarkEnd w:id="0"/>
    </w:p>
    <w:sectPr w:rsidR="002859DB" w:rsidRPr="00D66491" w:rsidSect="002859D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D8E54" w14:textId="77777777" w:rsidR="00082D02" w:rsidRDefault="00082D02" w:rsidP="00D66491">
      <w:r>
        <w:separator/>
      </w:r>
    </w:p>
  </w:endnote>
  <w:endnote w:type="continuationSeparator" w:id="0">
    <w:p w14:paraId="0B34B11B" w14:textId="77777777" w:rsidR="00082D02" w:rsidRDefault="00082D02" w:rsidP="00D66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D15717" w14:textId="77777777" w:rsidR="00082D02" w:rsidRDefault="00082D02" w:rsidP="00D66491">
      <w:r>
        <w:separator/>
      </w:r>
    </w:p>
  </w:footnote>
  <w:footnote w:type="continuationSeparator" w:id="0">
    <w:p w14:paraId="113E6888" w14:textId="77777777" w:rsidR="00082D02" w:rsidRDefault="00082D02" w:rsidP="00D66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9DB"/>
    <w:rsid w:val="00082D02"/>
    <w:rsid w:val="001454B3"/>
    <w:rsid w:val="002859DB"/>
    <w:rsid w:val="003A5525"/>
    <w:rsid w:val="005A2AFF"/>
    <w:rsid w:val="00616C75"/>
    <w:rsid w:val="0084587E"/>
    <w:rsid w:val="009D6504"/>
    <w:rsid w:val="00A071FC"/>
    <w:rsid w:val="00D66491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2BF3E4"/>
  <w15:chartTrackingRefBased/>
  <w15:docId w15:val="{E6EC638E-241B-4413-9D94-95950219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59DB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859D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859D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59D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859D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859D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859D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859D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859D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859D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859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285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285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859DB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859DB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2859DB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2859D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859D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2859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2859D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285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859D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285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859D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2859D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859D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2859D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859D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2859D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859DB"/>
    <w:rPr>
      <w:b/>
      <w:bCs/>
      <w:smallCaps/>
      <w:color w:val="2F5496" w:themeColor="accent1" w:themeShade="BF"/>
      <w:spacing w:val="5"/>
    </w:rPr>
  </w:style>
  <w:style w:type="character" w:customStyle="1" w:styleId="tgt1">
    <w:name w:val="tgt1"/>
    <w:basedOn w:val="a0"/>
    <w:rsid w:val="002859DB"/>
  </w:style>
  <w:style w:type="paragraph" w:customStyle="1" w:styleId="p1">
    <w:name w:val="p1"/>
    <w:basedOn w:val="a"/>
    <w:rsid w:val="00A071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1">
    <w:name w:val="s1"/>
    <w:basedOn w:val="a0"/>
    <w:rsid w:val="00A071FC"/>
  </w:style>
  <w:style w:type="paragraph" w:styleId="aa">
    <w:name w:val="header"/>
    <w:basedOn w:val="a"/>
    <w:link w:val="Char3"/>
    <w:uiPriority w:val="99"/>
    <w:unhideWhenUsed/>
    <w:rsid w:val="00D664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D66491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b">
    <w:name w:val="footer"/>
    <w:basedOn w:val="a"/>
    <w:link w:val="Char4"/>
    <w:uiPriority w:val="99"/>
    <w:unhideWhenUsed/>
    <w:rsid w:val="00D664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D66491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1AE4B-CA18-4FA2-9E91-D7288DAED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HZD0005</dc:creator>
  <cp:keywords/>
  <dc:description/>
  <cp:lastModifiedBy> </cp:lastModifiedBy>
  <cp:revision>6</cp:revision>
  <dcterms:created xsi:type="dcterms:W3CDTF">2026-04-22T06:36:00Z</dcterms:created>
  <dcterms:modified xsi:type="dcterms:W3CDTF">2026-05-18T01:42:00Z</dcterms:modified>
</cp:coreProperties>
</file>